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504FD8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8"/>
          <w:szCs w:val="28"/>
          <w:u w:val="none"/>
          <w:lang w:val="en-US" w:eastAsia="zh-CN"/>
        </w:rPr>
      </w:pPr>
      <w:r>
        <w:rPr>
          <w:rFonts w:hint="eastAsia" w:ascii="Times New Roman" w:hAnsi="Times New Roman" w:eastAsia="URWPalladioL-Roma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>Appendix A: F</w:t>
      </w:r>
      <w:r>
        <w:rPr>
          <w:rFonts w:hint="default" w:ascii="Times New Roman" w:hAnsi="Times New Roman" w:eastAsia="URWPalladioL-Roma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 xml:space="preserve">ood </w:t>
      </w:r>
      <w:r>
        <w:rPr>
          <w:rFonts w:hint="eastAsia" w:ascii="Times New Roman" w:hAnsi="Times New Roman" w:eastAsia="URWPalladioL-Roma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>F</w:t>
      </w:r>
      <w:r>
        <w:rPr>
          <w:rFonts w:hint="default" w:ascii="Times New Roman" w:hAnsi="Times New Roman" w:eastAsia="URWPalladioL-Roma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 xml:space="preserve">requency </w:t>
      </w:r>
      <w:r>
        <w:rPr>
          <w:rFonts w:hint="eastAsia" w:ascii="Times New Roman" w:hAnsi="Times New Roman" w:eastAsia="URWPalladioL-Roma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>Q</w:t>
      </w:r>
      <w:r>
        <w:rPr>
          <w:rFonts w:hint="default" w:ascii="Times New Roman" w:hAnsi="Times New Roman" w:eastAsia="URWPalladioL-Roma" w:cs="Times New Roman"/>
          <w:color w:val="auto"/>
          <w:kern w:val="0"/>
          <w:sz w:val="28"/>
          <w:szCs w:val="28"/>
          <w:highlight w:val="none"/>
          <w:lang w:val="en-US" w:eastAsia="zh-CN" w:bidi="ar"/>
        </w:rPr>
        <w:t>uestionnaire</w:t>
      </w:r>
    </w:p>
    <w:p w14:paraId="54CC29FF">
      <w:pP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none"/>
          <w:lang w:val="en-US" w:eastAsia="zh-CN"/>
        </w:rPr>
        <w:t>Please recall whether you have consumed the following foods in the past year and estimate their average consumption quantity and frequenc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800"/>
        <w:gridCol w:w="692"/>
        <w:gridCol w:w="908"/>
        <w:gridCol w:w="992"/>
        <w:gridCol w:w="775"/>
        <w:gridCol w:w="1567"/>
      </w:tblGrid>
      <w:tr w14:paraId="45935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57" w:type="dxa"/>
            <w:vMerge w:val="restart"/>
            <w:vAlign w:val="center"/>
          </w:tcPr>
          <w:p w14:paraId="471F1F2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Foods Category</w:t>
            </w:r>
          </w:p>
        </w:tc>
        <w:tc>
          <w:tcPr>
            <w:tcW w:w="1800" w:type="dxa"/>
            <w:vMerge w:val="restart"/>
          </w:tcPr>
          <w:p w14:paraId="52F2353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verage consumption per serving</w:t>
            </w:r>
          </w:p>
        </w:tc>
        <w:tc>
          <w:tcPr>
            <w:tcW w:w="4934" w:type="dxa"/>
            <w:gridSpan w:val="5"/>
            <w:vAlign w:val="top"/>
          </w:tcPr>
          <w:p w14:paraId="775C879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Eating frequency</w:t>
            </w:r>
          </w:p>
        </w:tc>
      </w:tr>
      <w:tr w14:paraId="36A99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vMerge w:val="continue"/>
          </w:tcPr>
          <w:p w14:paraId="576CBD3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00" w:type="dxa"/>
            <w:vMerge w:val="continue"/>
          </w:tcPr>
          <w:p w14:paraId="2B84EA3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541A515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Daily</w:t>
            </w:r>
          </w:p>
        </w:tc>
        <w:tc>
          <w:tcPr>
            <w:tcW w:w="908" w:type="dxa"/>
          </w:tcPr>
          <w:p w14:paraId="5B503917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Weekly</w:t>
            </w:r>
          </w:p>
        </w:tc>
        <w:tc>
          <w:tcPr>
            <w:tcW w:w="992" w:type="dxa"/>
          </w:tcPr>
          <w:p w14:paraId="31767F8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Monthly</w:t>
            </w:r>
          </w:p>
        </w:tc>
        <w:tc>
          <w:tcPr>
            <w:tcW w:w="775" w:type="dxa"/>
          </w:tcPr>
          <w:p w14:paraId="04F0A0F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Yearly</w:t>
            </w:r>
          </w:p>
        </w:tc>
        <w:tc>
          <w:tcPr>
            <w:tcW w:w="1567" w:type="dxa"/>
          </w:tcPr>
          <w:p w14:paraId="634C09B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Not consumed</w:t>
            </w:r>
          </w:p>
        </w:tc>
      </w:tr>
      <w:tr w14:paraId="77334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vMerge w:val="continue"/>
          </w:tcPr>
          <w:p w14:paraId="47A207D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800" w:type="dxa"/>
            <w:vAlign w:val="top"/>
          </w:tcPr>
          <w:p w14:paraId="03BD184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gram</w:t>
            </w:r>
          </w:p>
        </w:tc>
        <w:tc>
          <w:tcPr>
            <w:tcW w:w="4934" w:type="dxa"/>
            <w:gridSpan w:val="5"/>
          </w:tcPr>
          <w:p w14:paraId="6DB7226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Please select an appropriate time period an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lang w:val="en-US" w:eastAsia="zh-CN"/>
              </w:rPr>
              <w:t>rite the appro</w:t>
            </w: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priate frequency</w:t>
            </w:r>
          </w:p>
        </w:tc>
      </w:tr>
      <w:tr w14:paraId="4B690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4415579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Rice</w:t>
            </w:r>
          </w:p>
        </w:tc>
        <w:tc>
          <w:tcPr>
            <w:tcW w:w="1800" w:type="dxa"/>
          </w:tcPr>
          <w:p w14:paraId="3E3B06C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5191A5A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908" w:type="dxa"/>
          </w:tcPr>
          <w:p w14:paraId="3FC42E5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63F0E35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0524323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3A115ED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01D90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016D52A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Steamed Bun (Mantou)</w:t>
            </w:r>
          </w:p>
        </w:tc>
        <w:tc>
          <w:tcPr>
            <w:tcW w:w="1800" w:type="dxa"/>
          </w:tcPr>
          <w:p w14:paraId="6029F94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1DA81C3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61B5585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6BE0D8D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7125499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2F725C2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0AA9F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295C0AC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/>
                <w:vertAlign w:val="baseline"/>
                <w:lang w:val="en-US" w:eastAsia="zh-CN"/>
              </w:rPr>
              <w:t>Millet</w:t>
            </w:r>
          </w:p>
        </w:tc>
        <w:tc>
          <w:tcPr>
            <w:tcW w:w="1800" w:type="dxa"/>
          </w:tcPr>
          <w:p w14:paraId="3B711FB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748D0D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732F227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4B61FE3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6860C5B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00ADC9C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5116F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43A6482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Noodles</w:t>
            </w:r>
          </w:p>
        </w:tc>
        <w:tc>
          <w:tcPr>
            <w:tcW w:w="1800" w:type="dxa"/>
          </w:tcPr>
          <w:p w14:paraId="5FEB3EB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54FE574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3667A76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063EA4E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101AEBC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6AE7578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5314D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288A980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Fried Dough Stick (Youtiao)</w:t>
            </w:r>
          </w:p>
        </w:tc>
        <w:tc>
          <w:tcPr>
            <w:tcW w:w="1800" w:type="dxa"/>
          </w:tcPr>
          <w:p w14:paraId="4B280E7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74D8341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7A1928A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11505517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72CBBDC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7A3992D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395E8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7F0B82F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Tofu</w:t>
            </w:r>
          </w:p>
        </w:tc>
        <w:tc>
          <w:tcPr>
            <w:tcW w:w="1800" w:type="dxa"/>
          </w:tcPr>
          <w:p w14:paraId="5373B7E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18A5EC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514A20D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5F57325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263E408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3DA900C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7A081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23E4548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Pork</w:t>
            </w:r>
          </w:p>
        </w:tc>
        <w:tc>
          <w:tcPr>
            <w:tcW w:w="1800" w:type="dxa"/>
          </w:tcPr>
          <w:p w14:paraId="7AAB9D5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94575E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6EF4572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5BBFAF2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650A4A2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5EBAD88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59974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62E06AA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Pork Ribs</w:t>
            </w:r>
          </w:p>
        </w:tc>
        <w:tc>
          <w:tcPr>
            <w:tcW w:w="1800" w:type="dxa"/>
          </w:tcPr>
          <w:p w14:paraId="6ACDA51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143C335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288E522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3F929E5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5A3C9DF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423009D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480C8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05174D0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eef</w:t>
            </w:r>
          </w:p>
        </w:tc>
        <w:tc>
          <w:tcPr>
            <w:tcW w:w="1800" w:type="dxa"/>
          </w:tcPr>
          <w:p w14:paraId="6EF2E34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1620D82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5613A71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2AD55C9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5E2C6B4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6A3E6B7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558B2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5ADC9DB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Mutton</w:t>
            </w:r>
          </w:p>
        </w:tc>
        <w:tc>
          <w:tcPr>
            <w:tcW w:w="1800" w:type="dxa"/>
          </w:tcPr>
          <w:p w14:paraId="6A937F9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1F78486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4E2D1F0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6602AE6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13C9E69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235C11D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45033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55FEBE7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Chicken</w:t>
            </w:r>
          </w:p>
        </w:tc>
        <w:tc>
          <w:tcPr>
            <w:tcW w:w="1800" w:type="dxa"/>
          </w:tcPr>
          <w:p w14:paraId="3F285BB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440CF9F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49A7D48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6501393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72898AB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1F52A4F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30BF3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4DC2E51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Fish</w:t>
            </w:r>
          </w:p>
        </w:tc>
        <w:tc>
          <w:tcPr>
            <w:tcW w:w="1800" w:type="dxa"/>
          </w:tcPr>
          <w:p w14:paraId="16CC33C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31CC24D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241BC23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225129C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32B0EA0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31051FD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65B88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3E2F117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hrimp</w:t>
            </w:r>
          </w:p>
        </w:tc>
        <w:tc>
          <w:tcPr>
            <w:tcW w:w="1800" w:type="dxa"/>
          </w:tcPr>
          <w:p w14:paraId="4183B45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5BC747A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4BE6999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0510BC3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247E715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18BF885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7F182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750FD51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Chicken Egg</w:t>
            </w:r>
          </w:p>
        </w:tc>
        <w:tc>
          <w:tcPr>
            <w:tcW w:w="1800" w:type="dxa"/>
          </w:tcPr>
          <w:p w14:paraId="02DB6A4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766D3C1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5E96C77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7BEB6C0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037D876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284AF15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344DE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79E56C8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Milk</w:t>
            </w:r>
          </w:p>
        </w:tc>
        <w:tc>
          <w:tcPr>
            <w:tcW w:w="1800" w:type="dxa"/>
          </w:tcPr>
          <w:p w14:paraId="6D7F10E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78C5909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5827FBB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4040F1A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5131FB3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104D549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36507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0EA3BCF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Yogurt</w:t>
            </w:r>
          </w:p>
        </w:tc>
        <w:tc>
          <w:tcPr>
            <w:tcW w:w="1800" w:type="dxa"/>
          </w:tcPr>
          <w:p w14:paraId="69AE444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4105DA6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57A7AC8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2452D63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7978F8C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4B39A1C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13049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6B96E73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oy Milk</w:t>
            </w:r>
          </w:p>
        </w:tc>
        <w:tc>
          <w:tcPr>
            <w:tcW w:w="1800" w:type="dxa"/>
          </w:tcPr>
          <w:p w14:paraId="7BB240E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F21676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33F45DA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5EC1E69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5D58B7F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6709FD67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3873B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3A54BD0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Apple</w:t>
            </w:r>
          </w:p>
        </w:tc>
        <w:tc>
          <w:tcPr>
            <w:tcW w:w="1800" w:type="dxa"/>
          </w:tcPr>
          <w:p w14:paraId="0F2A8A4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4AC0EDA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00A667D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36F296B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0E14C96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3732BBC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03A4E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7AF18AE6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Pear</w:t>
            </w:r>
          </w:p>
        </w:tc>
        <w:tc>
          <w:tcPr>
            <w:tcW w:w="1800" w:type="dxa"/>
          </w:tcPr>
          <w:p w14:paraId="362CADA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6B202D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50C7443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62B4C97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71785DD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27BC404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1C1E5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5B8DEF1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Banana</w:t>
            </w:r>
          </w:p>
        </w:tc>
        <w:tc>
          <w:tcPr>
            <w:tcW w:w="1800" w:type="dxa"/>
          </w:tcPr>
          <w:p w14:paraId="75C9A56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428300D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18CB55E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1073F07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30397F6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79DDEBB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436F3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512AEFE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Spinach</w:t>
            </w:r>
          </w:p>
        </w:tc>
        <w:tc>
          <w:tcPr>
            <w:tcW w:w="1800" w:type="dxa"/>
          </w:tcPr>
          <w:p w14:paraId="0AEF9BB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346E08F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14C53B7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16CB583E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70489037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4FAC743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11AC9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4C42764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Potato</w:t>
            </w:r>
          </w:p>
        </w:tc>
        <w:tc>
          <w:tcPr>
            <w:tcW w:w="1800" w:type="dxa"/>
          </w:tcPr>
          <w:p w14:paraId="2298561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47ED347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47C5CAC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4AAFD87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307B5CE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2019F8C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5A6D4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6EEC363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Cauliflower</w:t>
            </w:r>
          </w:p>
        </w:tc>
        <w:tc>
          <w:tcPr>
            <w:tcW w:w="1800" w:type="dxa"/>
          </w:tcPr>
          <w:p w14:paraId="1534191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1D665F27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2BD8552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6DF6A21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17E31F7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0E4C30B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27348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0CDF987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Chinese Cabbage</w:t>
            </w:r>
          </w:p>
        </w:tc>
        <w:tc>
          <w:tcPr>
            <w:tcW w:w="1800" w:type="dxa"/>
          </w:tcPr>
          <w:p w14:paraId="1766310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C52215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160E033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3D689132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3F43F01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2D86C28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1BE1A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7DED02F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Tomato</w:t>
            </w:r>
          </w:p>
        </w:tc>
        <w:tc>
          <w:tcPr>
            <w:tcW w:w="1800" w:type="dxa"/>
          </w:tcPr>
          <w:p w14:paraId="4F92782A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5F24BE6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236B2A0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19E362A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1B38CC4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51D5A02B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5C5D2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62F235D7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Peanut</w:t>
            </w:r>
          </w:p>
        </w:tc>
        <w:tc>
          <w:tcPr>
            <w:tcW w:w="1800" w:type="dxa"/>
          </w:tcPr>
          <w:p w14:paraId="273CF58D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A5FD513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52B5B41F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5A02A0F5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6C933AD4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02256CAC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  <w:tr w14:paraId="2FCD9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</w:tcPr>
          <w:p w14:paraId="4051FC7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  <w:t>Pistachio</w:t>
            </w:r>
          </w:p>
        </w:tc>
        <w:tc>
          <w:tcPr>
            <w:tcW w:w="1800" w:type="dxa"/>
          </w:tcPr>
          <w:p w14:paraId="796A48E0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692" w:type="dxa"/>
          </w:tcPr>
          <w:p w14:paraId="0B9AE4B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08" w:type="dxa"/>
          </w:tcPr>
          <w:p w14:paraId="463742B1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992" w:type="dxa"/>
          </w:tcPr>
          <w:p w14:paraId="20148CB9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775" w:type="dxa"/>
          </w:tcPr>
          <w:p w14:paraId="54000637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  <w:tc>
          <w:tcPr>
            <w:tcW w:w="1567" w:type="dxa"/>
          </w:tcPr>
          <w:p w14:paraId="48189DB8">
            <w:pPr>
              <w:widowControl w:val="0"/>
              <w:numPr>
                <w:ilvl w:val="0"/>
                <w:numId w:val="0"/>
              </w:numPr>
              <w:tabs>
                <w:tab w:val="left" w:pos="312"/>
              </w:tabs>
              <w:jc w:val="both"/>
              <w:rPr>
                <w:rFonts w:hint="default" w:ascii="Times New Roman" w:hAnsi="Times New Roman" w:cs="Times New Roman"/>
                <w:sz w:val="21"/>
                <w:szCs w:val="21"/>
                <w:u w:val="none"/>
                <w:vertAlign w:val="baseline"/>
                <w:lang w:val="en-US" w:eastAsia="zh-CN"/>
              </w:rPr>
            </w:pPr>
          </w:p>
        </w:tc>
      </w:tr>
    </w:tbl>
    <w:p w14:paraId="498678B3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/>
          <w:u w:val="none"/>
          <w:lang w:val="en-US" w:eastAsia="zh-CN"/>
        </w:rPr>
      </w:pPr>
    </w:p>
    <w:p w14:paraId="3EDC5D99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/>
          <w:u w:val="none"/>
          <w:lang w:val="en-US" w:eastAsia="zh-CN"/>
        </w:rPr>
      </w:pPr>
    </w:p>
    <w:p w14:paraId="77EDF88E">
      <w:pPr>
        <w:widowControl w:val="0"/>
        <w:numPr>
          <w:ilvl w:val="0"/>
          <w:numId w:val="0"/>
        </w:numPr>
        <w:jc w:val="both"/>
        <w:rPr>
          <w:rFonts w:hint="default"/>
          <w:sz w:val="28"/>
          <w:szCs w:val="28"/>
          <w:u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wZjE0YmUxYzVmZmJhMjViMzY2YTUxMzRhMDk3NGUifQ=="/>
  </w:docVars>
  <w:rsids>
    <w:rsidRoot w:val="00000000"/>
    <w:rsid w:val="014550A7"/>
    <w:rsid w:val="01DA279A"/>
    <w:rsid w:val="033D3EC9"/>
    <w:rsid w:val="05827C69"/>
    <w:rsid w:val="06AF56CE"/>
    <w:rsid w:val="0946229D"/>
    <w:rsid w:val="09F05EC5"/>
    <w:rsid w:val="0A073B16"/>
    <w:rsid w:val="0EBA20CC"/>
    <w:rsid w:val="0ED71605"/>
    <w:rsid w:val="0F8A6A96"/>
    <w:rsid w:val="102A1CC7"/>
    <w:rsid w:val="10AC18E5"/>
    <w:rsid w:val="12041E49"/>
    <w:rsid w:val="1431381A"/>
    <w:rsid w:val="160C3BF2"/>
    <w:rsid w:val="18B864AC"/>
    <w:rsid w:val="18BC0B8A"/>
    <w:rsid w:val="1BE54F74"/>
    <w:rsid w:val="1C0F7880"/>
    <w:rsid w:val="1C184D15"/>
    <w:rsid w:val="1C4D0666"/>
    <w:rsid w:val="1D0C0A8F"/>
    <w:rsid w:val="1DE277F1"/>
    <w:rsid w:val="1E7479B1"/>
    <w:rsid w:val="20E92778"/>
    <w:rsid w:val="2407032E"/>
    <w:rsid w:val="2AC27465"/>
    <w:rsid w:val="2BF15A4E"/>
    <w:rsid w:val="2CD970E7"/>
    <w:rsid w:val="2EA414CB"/>
    <w:rsid w:val="31FF37A9"/>
    <w:rsid w:val="35C142E2"/>
    <w:rsid w:val="36A369D3"/>
    <w:rsid w:val="381C20D2"/>
    <w:rsid w:val="38ED37C4"/>
    <w:rsid w:val="39F42A91"/>
    <w:rsid w:val="3B0C70E0"/>
    <w:rsid w:val="3D962B82"/>
    <w:rsid w:val="3DE90CA8"/>
    <w:rsid w:val="409178D0"/>
    <w:rsid w:val="41EC10A6"/>
    <w:rsid w:val="41F8348E"/>
    <w:rsid w:val="42C67CD5"/>
    <w:rsid w:val="430246E5"/>
    <w:rsid w:val="453820DF"/>
    <w:rsid w:val="460F3AC0"/>
    <w:rsid w:val="472B13EE"/>
    <w:rsid w:val="476F66C2"/>
    <w:rsid w:val="47CC70A6"/>
    <w:rsid w:val="4C4B0972"/>
    <w:rsid w:val="4C7359B5"/>
    <w:rsid w:val="4FC803E2"/>
    <w:rsid w:val="4FCC497B"/>
    <w:rsid w:val="50E35563"/>
    <w:rsid w:val="52727836"/>
    <w:rsid w:val="535312B9"/>
    <w:rsid w:val="551B5FEE"/>
    <w:rsid w:val="55B23EE8"/>
    <w:rsid w:val="58E97957"/>
    <w:rsid w:val="60402697"/>
    <w:rsid w:val="60C677C2"/>
    <w:rsid w:val="61407223"/>
    <w:rsid w:val="63B6589D"/>
    <w:rsid w:val="67FF2CFB"/>
    <w:rsid w:val="6A700F80"/>
    <w:rsid w:val="6CE3349A"/>
    <w:rsid w:val="71612D49"/>
    <w:rsid w:val="7650438F"/>
    <w:rsid w:val="78D67AA0"/>
    <w:rsid w:val="7B780CA4"/>
    <w:rsid w:val="7B997112"/>
    <w:rsid w:val="7D03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09</Characters>
  <Lines>0</Lines>
  <Paragraphs>0</Paragraphs>
  <TotalTime>1</TotalTime>
  <ScaleCrop>false</ScaleCrop>
  <LinksUpToDate>false</LinksUpToDate>
  <CharactersWithSpaces>55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6:16:00Z</dcterms:created>
  <dc:creator>xinyu</dc:creator>
  <cp:lastModifiedBy>九久</cp:lastModifiedBy>
  <dcterms:modified xsi:type="dcterms:W3CDTF">2025-06-22T07:0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3E8E0FFAA5842AB8AA1743FDAAB7C4C_12</vt:lpwstr>
  </property>
  <property fmtid="{D5CDD505-2E9C-101B-9397-08002B2CF9AE}" pid="4" name="KSOTemplateDocerSaveRecord">
    <vt:lpwstr>eyJoZGlkIjoiMWE4MWEwMzAyY2JhYTkxMTBmZWVlZTA0Y2FmNTk4MGUiLCJ1c2VySWQiOiI3MjA2OTUyMDEifQ==</vt:lpwstr>
  </property>
</Properties>
</file>